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6F866" w14:textId="3FCBDF8F" w:rsidR="00E717A9" w:rsidRPr="00D62F2B" w:rsidRDefault="00E717A9" w:rsidP="00E717A9">
      <w:pPr>
        <w:jc w:val="center"/>
        <w:rPr>
          <w:rFonts w:ascii="Times New Roman" w:eastAsia="黑体" w:hAnsi="Times New Roman" w:cs="Times New Roman"/>
          <w:b/>
          <w:bCs/>
          <w:szCs w:val="21"/>
        </w:rPr>
      </w:pPr>
      <w:r w:rsidRPr="00D62F2B">
        <w:rPr>
          <w:rFonts w:ascii="Times New Roman" w:eastAsia="黑体" w:hAnsi="Times New Roman" w:cs="Times New Roman"/>
          <w:b/>
          <w:bCs/>
          <w:szCs w:val="21"/>
        </w:rPr>
        <w:t>Table S2</w:t>
      </w:r>
      <w:r w:rsidR="00025DF2" w:rsidRPr="00D62F2B">
        <w:rPr>
          <w:rFonts w:ascii="Times New Roman" w:eastAsia="黑体" w:hAnsi="Times New Roman" w:cs="Times New Roman" w:hint="eastAsia"/>
          <w:b/>
          <w:bCs/>
          <w:szCs w:val="21"/>
        </w:rPr>
        <w:t xml:space="preserve">: </w:t>
      </w:r>
      <w:r w:rsidRPr="00D62F2B">
        <w:rPr>
          <w:rFonts w:ascii="Times New Roman" w:eastAsia="黑体" w:hAnsi="Times New Roman" w:cs="Times New Roman"/>
          <w:b/>
          <w:bCs/>
          <w:szCs w:val="21"/>
        </w:rPr>
        <w:t>Primers and probes used in 12 serotype-specific RT-qPCR assays for BTV</w:t>
      </w:r>
      <w:r w:rsidR="00025DF2" w:rsidRPr="00D62F2B">
        <w:rPr>
          <w:rFonts w:ascii="Times New Roman" w:eastAsia="黑体" w:hAnsi="Times New Roman" w:cs="Times New Roman" w:hint="eastAsia"/>
          <w:b/>
          <w:bCs/>
          <w:szCs w:val="21"/>
        </w:rPr>
        <w:t>.</w:t>
      </w:r>
    </w:p>
    <w:tbl>
      <w:tblPr>
        <w:tblStyle w:val="af2"/>
        <w:tblW w:w="9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560"/>
        <w:gridCol w:w="4820"/>
        <w:gridCol w:w="1134"/>
        <w:gridCol w:w="1134"/>
      </w:tblGrid>
      <w:tr w:rsidR="006B504A" w:rsidRPr="00F3402A" w14:paraId="0DA9C62A" w14:textId="77777777" w:rsidTr="00025DF2">
        <w:trPr>
          <w:jc w:val="center"/>
        </w:trPr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5A63E4" w14:textId="77777777" w:rsidR="006B504A" w:rsidRPr="00655631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556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rotypes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B6E929" w14:textId="77777777" w:rsidR="006B504A" w:rsidRPr="00655631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556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ames of primers and probes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1BA0BD" w14:textId="77777777" w:rsidR="006B504A" w:rsidRPr="00655631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5563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</w:t>
            </w:r>
            <w:r w:rsidRPr="006556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quence (5</w:t>
            </w:r>
            <w:r w:rsidRPr="00655631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6556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→3</w:t>
            </w:r>
            <w:r w:rsidRPr="00655631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6556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F23A25" w14:textId="77777777" w:rsidR="006B504A" w:rsidRPr="00655631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556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AD5BDB" w14:textId="77777777" w:rsidR="006B504A" w:rsidRPr="00655631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556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mplicon length (bp)</w:t>
            </w:r>
          </w:p>
        </w:tc>
      </w:tr>
      <w:tr w:rsidR="006B504A" w:rsidRPr="00F3402A" w14:paraId="0390F476" w14:textId="77777777" w:rsidTr="00025DF2">
        <w:trPr>
          <w:jc w:val="center"/>
        </w:trPr>
        <w:tc>
          <w:tcPr>
            <w:tcW w:w="992" w:type="dxa"/>
            <w:vMerge w:val="restar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523F86C" w14:textId="48929A88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1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FFE25CC" w14:textId="4EE63FE0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1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_F</w:t>
            </w:r>
          </w:p>
        </w:tc>
        <w:tc>
          <w:tcPr>
            <w:tcW w:w="4820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3FCBF6E" w14:textId="1FDA6BC4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GGTTATGATGGGAARCGAGC 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2489AE8" w14:textId="5CBEA5C6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61-281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66B75BF" w14:textId="08DBEC73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97</w:t>
            </w:r>
          </w:p>
        </w:tc>
      </w:tr>
      <w:tr w:rsidR="006B504A" w:rsidRPr="00F3402A" w14:paraId="032ECC05" w14:textId="77777777" w:rsidTr="00025DF2">
        <w:trPr>
          <w:jc w:val="center"/>
        </w:trPr>
        <w:tc>
          <w:tcPr>
            <w:tcW w:w="99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AFEFEB3" w14:textId="77777777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37DFCD5" w14:textId="478CF7E1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1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_R</w:t>
            </w:r>
          </w:p>
        </w:tc>
        <w:tc>
          <w:tcPr>
            <w:tcW w:w="482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3594F1F" w14:textId="3EDFC1C9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GTATCCGCTTTCTTTGARTCAATT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43D26A3" w14:textId="76C2FB01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15-435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90014E8" w14:textId="77777777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6B504A" w:rsidRPr="00F3402A" w14:paraId="60D60DF5" w14:textId="77777777" w:rsidTr="00025DF2">
        <w:trPr>
          <w:jc w:val="center"/>
        </w:trPr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35559716" w14:textId="77777777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2F91F479" w14:textId="52746272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1</w:t>
            </w: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_Probe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</w:tcPr>
          <w:p w14:paraId="0D5C8965" w14:textId="10FE9024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AM-</w:t>
            </w: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CTTTCATCATCCAYTGTACCCATCGCTC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AE450B">
              <w:rPr>
                <w:rFonts w:ascii="Times New Roman" w:eastAsia="宋体" w:hAnsi="Times New Roman" w:cs="Times New Roman"/>
                <w:sz w:val="18"/>
                <w:szCs w:val="18"/>
              </w:rPr>
              <w:t>BHQ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20FAD73" w14:textId="142A588F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20-349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14:paraId="1E7DF2BD" w14:textId="77777777" w:rsidR="006B504A" w:rsidRPr="00F3402A" w:rsidRDefault="006B504A" w:rsidP="00B6095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0D1160" w:rsidRPr="00F3402A" w14:paraId="7445A922" w14:textId="77777777" w:rsidTr="00025DF2">
        <w:trPr>
          <w:jc w:val="center"/>
        </w:trPr>
        <w:tc>
          <w:tcPr>
            <w:tcW w:w="992" w:type="dxa"/>
            <w:vMerge w:val="restart"/>
            <w:vAlign w:val="center"/>
          </w:tcPr>
          <w:p w14:paraId="0EE24CEB" w14:textId="4431D474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2</w:t>
            </w:r>
          </w:p>
        </w:tc>
        <w:tc>
          <w:tcPr>
            <w:tcW w:w="1560" w:type="dxa"/>
            <w:vAlign w:val="center"/>
          </w:tcPr>
          <w:p w14:paraId="1AAD8FD7" w14:textId="735AAE56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_F</w:t>
            </w:r>
          </w:p>
        </w:tc>
        <w:tc>
          <w:tcPr>
            <w:tcW w:w="4820" w:type="dxa"/>
            <w:vAlign w:val="center"/>
          </w:tcPr>
          <w:p w14:paraId="0F73F4FD" w14:textId="2B6F4BA7" w:rsidR="000D1160" w:rsidRPr="00F3402A" w:rsidRDefault="00DB534A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B53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TAATACATTGGGAGTACCAGTTG </w:t>
            </w:r>
          </w:p>
        </w:tc>
        <w:tc>
          <w:tcPr>
            <w:tcW w:w="1134" w:type="dxa"/>
            <w:vAlign w:val="center"/>
          </w:tcPr>
          <w:p w14:paraId="6E8A4521" w14:textId="63BEE6C4" w:rsidR="000D1160" w:rsidRPr="00F3402A" w:rsidRDefault="00DB534A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B53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88-1311</w:t>
            </w:r>
          </w:p>
        </w:tc>
        <w:tc>
          <w:tcPr>
            <w:tcW w:w="1134" w:type="dxa"/>
            <w:vMerge w:val="restart"/>
            <w:vAlign w:val="center"/>
          </w:tcPr>
          <w:p w14:paraId="498AFE2C" w14:textId="2267F65F" w:rsidR="000D1160" w:rsidRPr="00F3402A" w:rsidRDefault="00DB534A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B53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6</w:t>
            </w:r>
          </w:p>
        </w:tc>
      </w:tr>
      <w:tr w:rsidR="000D1160" w:rsidRPr="00F3402A" w14:paraId="7E8AAFF7" w14:textId="77777777" w:rsidTr="00025DF2">
        <w:trPr>
          <w:jc w:val="center"/>
        </w:trPr>
        <w:tc>
          <w:tcPr>
            <w:tcW w:w="992" w:type="dxa"/>
            <w:vMerge/>
            <w:vAlign w:val="center"/>
          </w:tcPr>
          <w:p w14:paraId="2F7684AC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0CC961E" w14:textId="1E50C53C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_R</w:t>
            </w:r>
          </w:p>
        </w:tc>
        <w:tc>
          <w:tcPr>
            <w:tcW w:w="4820" w:type="dxa"/>
            <w:vAlign w:val="center"/>
          </w:tcPr>
          <w:p w14:paraId="73A802B8" w14:textId="1C31E864" w:rsidR="000D1160" w:rsidRPr="00DB534A" w:rsidRDefault="00DB534A" w:rsidP="00DB534A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CATYTATTATCTCCCCRACCAT</w:t>
            </w:r>
          </w:p>
        </w:tc>
        <w:tc>
          <w:tcPr>
            <w:tcW w:w="1134" w:type="dxa"/>
            <w:vAlign w:val="center"/>
          </w:tcPr>
          <w:p w14:paraId="0F7D3692" w14:textId="095A1091" w:rsidR="000D1160" w:rsidRPr="00DB534A" w:rsidRDefault="00DB534A" w:rsidP="00DB534A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1400-1422</w:t>
            </w:r>
          </w:p>
        </w:tc>
        <w:tc>
          <w:tcPr>
            <w:tcW w:w="1134" w:type="dxa"/>
            <w:vMerge/>
            <w:vAlign w:val="center"/>
          </w:tcPr>
          <w:p w14:paraId="51A33DE7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0D1160" w:rsidRPr="00F3402A" w14:paraId="66D991EA" w14:textId="77777777" w:rsidTr="00025DF2">
        <w:trPr>
          <w:jc w:val="center"/>
        </w:trPr>
        <w:tc>
          <w:tcPr>
            <w:tcW w:w="992" w:type="dxa"/>
            <w:vMerge/>
            <w:vAlign w:val="center"/>
          </w:tcPr>
          <w:p w14:paraId="298D89E6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5EFF713" w14:textId="17E1F4AD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_Probe</w:t>
            </w:r>
          </w:p>
        </w:tc>
        <w:tc>
          <w:tcPr>
            <w:tcW w:w="4820" w:type="dxa"/>
            <w:vAlign w:val="center"/>
          </w:tcPr>
          <w:p w14:paraId="51E6686C" w14:textId="4AED69BF" w:rsidR="000D1160" w:rsidRPr="00DB534A" w:rsidRDefault="00DB534A" w:rsidP="00DB534A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AM-</w:t>
            </w:r>
            <w:r>
              <w:rPr>
                <w:rStyle w:val="fontstyle01"/>
              </w:rPr>
              <w:t>CTATCACGTCCTCATCGCTRTCTG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AE450B">
              <w:rPr>
                <w:rFonts w:ascii="Times New Roman" w:eastAsia="宋体" w:hAnsi="Times New Roman" w:cs="Times New Roman"/>
                <w:sz w:val="18"/>
                <w:szCs w:val="18"/>
              </w:rPr>
              <w:t>BHQ1</w:t>
            </w:r>
          </w:p>
        </w:tc>
        <w:tc>
          <w:tcPr>
            <w:tcW w:w="1134" w:type="dxa"/>
            <w:vAlign w:val="center"/>
          </w:tcPr>
          <w:p w14:paraId="0F40CCE1" w14:textId="423FD0B0" w:rsidR="000D1160" w:rsidRPr="00DB534A" w:rsidRDefault="00DB534A" w:rsidP="00DB534A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1364-1389</w:t>
            </w:r>
          </w:p>
        </w:tc>
        <w:tc>
          <w:tcPr>
            <w:tcW w:w="1134" w:type="dxa"/>
            <w:vMerge/>
            <w:vAlign w:val="center"/>
          </w:tcPr>
          <w:p w14:paraId="44009ED1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0D1160" w:rsidRPr="00F3402A" w14:paraId="5E7F04B2" w14:textId="77777777" w:rsidTr="00025DF2">
        <w:trPr>
          <w:jc w:val="center"/>
        </w:trPr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14:paraId="43BF9D9E" w14:textId="4C701FF1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-3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290E878C" w14:textId="61F0F1DB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_F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</w:tcPr>
          <w:p w14:paraId="2D72D4D6" w14:textId="1AB7131E" w:rsidR="000D1160" w:rsidRPr="002159A6" w:rsidRDefault="002159A6" w:rsidP="002159A6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ATTTACCGATTACRCACCCCGT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95BDA74" w14:textId="499E2B7F" w:rsidR="000D1160" w:rsidRPr="002159A6" w:rsidRDefault="002159A6" w:rsidP="002159A6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2597-2619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14:paraId="43D85D45" w14:textId="1F4CA8B7" w:rsidR="000D1160" w:rsidRPr="00F3402A" w:rsidRDefault="002B2A37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7</w:t>
            </w:r>
          </w:p>
        </w:tc>
      </w:tr>
      <w:tr w:rsidR="000D1160" w:rsidRPr="00F3402A" w14:paraId="027A0626" w14:textId="77777777" w:rsidTr="00025DF2">
        <w:trPr>
          <w:jc w:val="center"/>
        </w:trPr>
        <w:tc>
          <w:tcPr>
            <w:tcW w:w="992" w:type="dxa"/>
            <w:vMerge/>
            <w:vAlign w:val="center"/>
          </w:tcPr>
          <w:p w14:paraId="49E3F854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9BA9C49" w14:textId="5B405AEE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_R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</w:tcPr>
          <w:p w14:paraId="170A7A55" w14:textId="2F73F3AF" w:rsidR="000D1160" w:rsidRPr="002159A6" w:rsidRDefault="002159A6" w:rsidP="002159A6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CTYCGTTTAAGCCTATCTATGCG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03D23E" w14:textId="5838B2B5" w:rsidR="000D1160" w:rsidRPr="002159A6" w:rsidRDefault="002159A6" w:rsidP="002159A6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2648-2671</w:t>
            </w:r>
          </w:p>
        </w:tc>
        <w:tc>
          <w:tcPr>
            <w:tcW w:w="1134" w:type="dxa"/>
            <w:vMerge/>
            <w:vAlign w:val="center"/>
          </w:tcPr>
          <w:p w14:paraId="15A55351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0D1160" w:rsidRPr="00F3402A" w14:paraId="5C7A431E" w14:textId="77777777" w:rsidTr="00025DF2">
        <w:trPr>
          <w:jc w:val="center"/>
        </w:trPr>
        <w:tc>
          <w:tcPr>
            <w:tcW w:w="992" w:type="dxa"/>
            <w:vMerge/>
            <w:vAlign w:val="center"/>
          </w:tcPr>
          <w:p w14:paraId="1E4A8A5E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2CAAF239" w14:textId="4358E9AD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_Probe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</w:tcPr>
          <w:p w14:paraId="351B366C" w14:textId="6F4379B9" w:rsidR="000D1160" w:rsidRPr="002159A6" w:rsidRDefault="002159A6" w:rsidP="002159A6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AM-</w:t>
            </w:r>
            <w:r>
              <w:rPr>
                <w:rStyle w:val="fontstyle01"/>
              </w:rPr>
              <w:t>CGCGTCTGAAACCTCRAAAGCAACCAAAC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AE450B">
              <w:rPr>
                <w:rFonts w:ascii="Times New Roman" w:eastAsia="宋体" w:hAnsi="Times New Roman" w:cs="Times New Roman"/>
                <w:sz w:val="18"/>
                <w:szCs w:val="18"/>
              </w:rPr>
              <w:t>BHQ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0038C2C" w14:textId="58475077" w:rsidR="000D1160" w:rsidRPr="002159A6" w:rsidRDefault="002159A6" w:rsidP="002159A6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2623-2651</w:t>
            </w:r>
          </w:p>
        </w:tc>
        <w:tc>
          <w:tcPr>
            <w:tcW w:w="1134" w:type="dxa"/>
            <w:vMerge/>
            <w:vAlign w:val="center"/>
          </w:tcPr>
          <w:p w14:paraId="53256400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0D1160" w:rsidRPr="00F3402A" w14:paraId="28B85E42" w14:textId="77777777" w:rsidTr="00025DF2">
        <w:trPr>
          <w:jc w:val="center"/>
        </w:trPr>
        <w:tc>
          <w:tcPr>
            <w:tcW w:w="992" w:type="dxa"/>
            <w:vMerge w:val="restart"/>
            <w:vAlign w:val="center"/>
          </w:tcPr>
          <w:p w14:paraId="596DBE0C" w14:textId="0B75718F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-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560" w:type="dxa"/>
            <w:vAlign w:val="center"/>
          </w:tcPr>
          <w:p w14:paraId="6220BEA1" w14:textId="27A9046C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_F</w:t>
            </w:r>
          </w:p>
        </w:tc>
        <w:tc>
          <w:tcPr>
            <w:tcW w:w="4820" w:type="dxa"/>
            <w:vAlign w:val="center"/>
          </w:tcPr>
          <w:p w14:paraId="1D3E1263" w14:textId="5928BBC0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GTGCCGAGATTATTGGATATAAC</w:t>
            </w:r>
          </w:p>
        </w:tc>
        <w:tc>
          <w:tcPr>
            <w:tcW w:w="1134" w:type="dxa"/>
            <w:vAlign w:val="center"/>
          </w:tcPr>
          <w:p w14:paraId="71542904" w14:textId="2A87D854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236-259</w:t>
            </w:r>
          </w:p>
        </w:tc>
        <w:tc>
          <w:tcPr>
            <w:tcW w:w="1134" w:type="dxa"/>
            <w:vMerge w:val="restart"/>
            <w:vAlign w:val="center"/>
          </w:tcPr>
          <w:p w14:paraId="44B6827A" w14:textId="6F8FC73B" w:rsidR="000D1160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4</w:t>
            </w:r>
          </w:p>
        </w:tc>
      </w:tr>
      <w:tr w:rsidR="000D1160" w:rsidRPr="00F3402A" w14:paraId="74475C92" w14:textId="77777777" w:rsidTr="00025DF2">
        <w:trPr>
          <w:jc w:val="center"/>
        </w:trPr>
        <w:tc>
          <w:tcPr>
            <w:tcW w:w="992" w:type="dxa"/>
            <w:vMerge/>
            <w:vAlign w:val="center"/>
          </w:tcPr>
          <w:p w14:paraId="4404DEF2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9E9C302" w14:textId="27F6BD7A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_R</w:t>
            </w:r>
          </w:p>
        </w:tc>
        <w:tc>
          <w:tcPr>
            <w:tcW w:w="4820" w:type="dxa"/>
            <w:vAlign w:val="center"/>
          </w:tcPr>
          <w:p w14:paraId="67EAD614" w14:textId="2C710D8D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GGTTGTATATCCATYCGATCGTC</w:t>
            </w:r>
          </w:p>
        </w:tc>
        <w:tc>
          <w:tcPr>
            <w:tcW w:w="1134" w:type="dxa"/>
            <w:vAlign w:val="center"/>
          </w:tcPr>
          <w:p w14:paraId="37239981" w14:textId="5EB6B4F0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324-347</w:t>
            </w:r>
          </w:p>
        </w:tc>
        <w:tc>
          <w:tcPr>
            <w:tcW w:w="1134" w:type="dxa"/>
            <w:vMerge/>
            <w:vAlign w:val="center"/>
          </w:tcPr>
          <w:p w14:paraId="6BC4B457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0D1160" w:rsidRPr="00F3402A" w14:paraId="4E3EB86A" w14:textId="77777777" w:rsidTr="00025DF2">
        <w:trPr>
          <w:jc w:val="center"/>
        </w:trPr>
        <w:tc>
          <w:tcPr>
            <w:tcW w:w="992" w:type="dxa"/>
            <w:vMerge/>
            <w:vAlign w:val="center"/>
          </w:tcPr>
          <w:p w14:paraId="70B74DB0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32C547F" w14:textId="45097BDF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_Probe</w:t>
            </w:r>
          </w:p>
        </w:tc>
        <w:tc>
          <w:tcPr>
            <w:tcW w:w="4820" w:type="dxa"/>
            <w:vAlign w:val="center"/>
          </w:tcPr>
          <w:p w14:paraId="16B253D9" w14:textId="1D2081F0" w:rsidR="000D1160" w:rsidRPr="00655631" w:rsidRDefault="00E13AC9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AM-</w:t>
            </w:r>
            <w:r w:rsidR="00655631">
              <w:rPr>
                <w:rStyle w:val="fontstyle01"/>
              </w:rPr>
              <w:t>TCGCCCACTTCATCCACTTCGCATTA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AE450B">
              <w:rPr>
                <w:rFonts w:ascii="Times New Roman" w:eastAsia="宋体" w:hAnsi="Times New Roman" w:cs="Times New Roman"/>
                <w:sz w:val="18"/>
                <w:szCs w:val="18"/>
              </w:rPr>
              <w:t>BHQ1</w:t>
            </w:r>
          </w:p>
        </w:tc>
        <w:tc>
          <w:tcPr>
            <w:tcW w:w="1134" w:type="dxa"/>
            <w:vAlign w:val="center"/>
          </w:tcPr>
          <w:p w14:paraId="524758CA" w14:textId="614019F7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299-325</w:t>
            </w:r>
          </w:p>
        </w:tc>
        <w:tc>
          <w:tcPr>
            <w:tcW w:w="1134" w:type="dxa"/>
            <w:vMerge/>
            <w:vAlign w:val="center"/>
          </w:tcPr>
          <w:p w14:paraId="162616A0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0D1160" w:rsidRPr="00F3402A" w14:paraId="513D44B2" w14:textId="77777777" w:rsidTr="00025DF2">
        <w:trPr>
          <w:jc w:val="center"/>
        </w:trPr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14:paraId="57358E80" w14:textId="33922044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5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3CA8B618" w14:textId="0E778354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_F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</w:tcPr>
          <w:p w14:paraId="2F5E7848" w14:textId="5111ACA1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ACTAGTGAGCCGTTCCAGCC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6393986" w14:textId="32EAEEC7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626-646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14:paraId="6C609B93" w14:textId="424E7A98" w:rsidR="000D1160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4</w:t>
            </w:r>
          </w:p>
        </w:tc>
      </w:tr>
      <w:tr w:rsidR="000D1160" w:rsidRPr="00F3402A" w14:paraId="0B560878" w14:textId="77777777" w:rsidTr="00025DF2">
        <w:trPr>
          <w:jc w:val="center"/>
        </w:trPr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368148E4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18D61FB5" w14:textId="07D6ACAF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_R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</w:tcPr>
          <w:p w14:paraId="698B242A" w14:textId="7E3C182E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TTGAAGTAAYCCTGCGCGGAA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9F74F0E" w14:textId="5BF5F0E3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716-737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14:paraId="3FA07FDD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0D1160" w:rsidRPr="00F3402A" w14:paraId="1DBC87A8" w14:textId="77777777" w:rsidTr="00025DF2">
        <w:trPr>
          <w:jc w:val="center"/>
        </w:trPr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7E8FAC7F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68D97A39" w14:textId="2BCBC532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_Probe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</w:tcPr>
          <w:p w14:paraId="7A32C0BC" w14:textId="03258AAA" w:rsidR="000D1160" w:rsidRPr="00655631" w:rsidRDefault="00E13AC9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AM-</w:t>
            </w:r>
            <w:r w:rsidR="00655631">
              <w:rPr>
                <w:rStyle w:val="fontstyle01"/>
              </w:rPr>
              <w:t>ATACCCAGGATCAGCCATGTCAACCCT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AE450B">
              <w:rPr>
                <w:rFonts w:ascii="Times New Roman" w:eastAsia="宋体" w:hAnsi="Times New Roman" w:cs="Times New Roman"/>
                <w:sz w:val="18"/>
                <w:szCs w:val="18"/>
              </w:rPr>
              <w:t>BHQ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18D8F2" w14:textId="114BF3C8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683-710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14:paraId="3C477E14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0D1160" w:rsidRPr="00F3402A" w14:paraId="052C918B" w14:textId="77777777" w:rsidTr="00025DF2">
        <w:trPr>
          <w:jc w:val="center"/>
        </w:trPr>
        <w:tc>
          <w:tcPr>
            <w:tcW w:w="992" w:type="dxa"/>
            <w:vMerge w:val="restart"/>
            <w:vAlign w:val="center"/>
          </w:tcPr>
          <w:p w14:paraId="64ACE8F5" w14:textId="17185EDF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TV-7</w:t>
            </w:r>
          </w:p>
        </w:tc>
        <w:tc>
          <w:tcPr>
            <w:tcW w:w="1560" w:type="dxa"/>
            <w:vAlign w:val="center"/>
          </w:tcPr>
          <w:p w14:paraId="5871F04B" w14:textId="427A1579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_F</w:t>
            </w:r>
          </w:p>
        </w:tc>
        <w:tc>
          <w:tcPr>
            <w:tcW w:w="4820" w:type="dxa"/>
            <w:vAlign w:val="center"/>
          </w:tcPr>
          <w:p w14:paraId="261C5FAA" w14:textId="53E2F752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AATATGTTTCCGTGCTTACGAG</w:t>
            </w:r>
          </w:p>
        </w:tc>
        <w:tc>
          <w:tcPr>
            <w:tcW w:w="1134" w:type="dxa"/>
            <w:vAlign w:val="center"/>
          </w:tcPr>
          <w:p w14:paraId="298EBE3F" w14:textId="0CB3BF23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1093-1115</w:t>
            </w:r>
          </w:p>
        </w:tc>
        <w:tc>
          <w:tcPr>
            <w:tcW w:w="1134" w:type="dxa"/>
            <w:vMerge w:val="restart"/>
            <w:vAlign w:val="center"/>
          </w:tcPr>
          <w:p w14:paraId="64254748" w14:textId="64B56B0D" w:rsidR="000D1160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57</w:t>
            </w:r>
          </w:p>
        </w:tc>
      </w:tr>
      <w:tr w:rsidR="000D1160" w:rsidRPr="00F3402A" w14:paraId="4A32166D" w14:textId="77777777" w:rsidTr="00025DF2">
        <w:trPr>
          <w:jc w:val="center"/>
        </w:trPr>
        <w:tc>
          <w:tcPr>
            <w:tcW w:w="992" w:type="dxa"/>
            <w:vMerge/>
            <w:vAlign w:val="center"/>
          </w:tcPr>
          <w:p w14:paraId="19D822B1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3B7A5B0" w14:textId="0B2CE541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_R</w:t>
            </w:r>
          </w:p>
        </w:tc>
        <w:tc>
          <w:tcPr>
            <w:tcW w:w="4820" w:type="dxa"/>
            <w:vAlign w:val="center"/>
          </w:tcPr>
          <w:p w14:paraId="075C0C0F" w14:textId="2390E328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GTGCGTACACGTARTTCTCATT</w:t>
            </w:r>
          </w:p>
        </w:tc>
        <w:tc>
          <w:tcPr>
            <w:tcW w:w="1134" w:type="dxa"/>
            <w:vAlign w:val="center"/>
          </w:tcPr>
          <w:p w14:paraId="71475AFC" w14:textId="4A29B202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1206-1238</w:t>
            </w:r>
          </w:p>
        </w:tc>
        <w:tc>
          <w:tcPr>
            <w:tcW w:w="1134" w:type="dxa"/>
            <w:vMerge/>
            <w:vAlign w:val="center"/>
          </w:tcPr>
          <w:p w14:paraId="597A76F2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0D1160" w:rsidRPr="00F3402A" w14:paraId="38F73F1F" w14:textId="77777777" w:rsidTr="00025DF2">
        <w:trPr>
          <w:jc w:val="center"/>
        </w:trPr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7E933EBE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71DAF57B" w14:textId="6934DB3E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_Probe</w:t>
            </w:r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14:paraId="780876A0" w14:textId="52455141" w:rsidR="000D1160" w:rsidRPr="00655631" w:rsidRDefault="00E13AC9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AM-</w:t>
            </w:r>
            <w:r w:rsidR="00655631">
              <w:rPr>
                <w:rStyle w:val="fontstyle01"/>
              </w:rPr>
              <w:t>TGCGAGCGAAACTCAATTCGGCGAT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AE450B">
              <w:rPr>
                <w:rFonts w:ascii="Times New Roman" w:eastAsia="宋体" w:hAnsi="Times New Roman" w:cs="Times New Roman"/>
                <w:sz w:val="18"/>
                <w:szCs w:val="18"/>
              </w:rPr>
              <w:t>BHQ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7BBDD92" w14:textId="4063523D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1124-1149</w:t>
            </w: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7D301735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0D1160" w:rsidRPr="00F3402A" w14:paraId="07A9A218" w14:textId="77777777" w:rsidTr="00025DF2">
        <w:trPr>
          <w:jc w:val="center"/>
        </w:trPr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3D4D46" w14:textId="019A4A13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TV-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ACA3512" w14:textId="7F1CA499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_F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A62C7AF" w14:textId="0ED9BB3B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GTACTCACGTCGYATATGGA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A936C20" w14:textId="5FE63E6C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1064-1084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A7E284" w14:textId="2FAA31D7" w:rsidR="000D1160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0</w:t>
            </w:r>
          </w:p>
        </w:tc>
      </w:tr>
      <w:tr w:rsidR="000D1160" w:rsidRPr="00F3402A" w14:paraId="2DEE23DB" w14:textId="77777777" w:rsidTr="00025DF2">
        <w:trPr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BC38C8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DAFDC2" w14:textId="1AC8CFD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_R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460903" w14:textId="6C77C3AC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CGMATGGCGTACACTCCAAT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D4BCF0" w14:textId="03157AD9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1172-1193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611EF9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0D1160" w:rsidRPr="00F3402A" w14:paraId="18F4480F" w14:textId="77777777" w:rsidTr="00025DF2">
        <w:trPr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3E24387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456A02" w14:textId="1FDFD681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</w:t>
            </w: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_Probe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00B202" w14:textId="484B1EFB" w:rsidR="000D1160" w:rsidRPr="00655631" w:rsidRDefault="00E13AC9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AM-</w:t>
            </w:r>
            <w:r w:rsidR="00655631">
              <w:rPr>
                <w:rStyle w:val="fontstyle01"/>
              </w:rPr>
              <w:t>TCCGCYGCAATCAACGTGCCCCG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AE450B">
              <w:rPr>
                <w:rFonts w:ascii="Times New Roman" w:eastAsia="宋体" w:hAnsi="Times New Roman" w:cs="Times New Roman"/>
                <w:sz w:val="18"/>
                <w:szCs w:val="18"/>
              </w:rPr>
              <w:t>BHQ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B9C40D" w14:textId="0C24601B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1107-1129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A311F1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0D1160" w:rsidRPr="00F3402A" w14:paraId="6F116FBC" w14:textId="77777777" w:rsidTr="00025DF2">
        <w:trPr>
          <w:jc w:val="center"/>
        </w:trPr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7D2470" w14:textId="0E0C1BFC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TV-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EBD758" w14:textId="0F030A4D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2_F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B13225" w14:textId="526F4A6F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GTTGGCGYATATGGTGGAGTA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DD93DA" w14:textId="68AF04F2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1067-1088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7DE6F0" w14:textId="3A6C4DFF" w:rsidR="000D1160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5</w:t>
            </w:r>
          </w:p>
        </w:tc>
      </w:tr>
      <w:tr w:rsidR="000D1160" w:rsidRPr="00F3402A" w14:paraId="3F6E7335" w14:textId="77777777" w:rsidTr="00025DF2">
        <w:trPr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F86487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3551CD" w14:textId="02AEE7EB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2_R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901F9A" w14:textId="77687478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CRTCCCCTAGYTCCATCT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195A26" w14:textId="5767AFAD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1123-1144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A41960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0D1160" w:rsidRPr="00F3402A" w14:paraId="4218BDF9" w14:textId="77777777" w:rsidTr="00025DF2">
        <w:trPr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46917F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48756D" w14:textId="6923DCF0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2</w:t>
            </w: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_Probe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CDAA97" w14:textId="04F0510A" w:rsidR="000D1160" w:rsidRPr="00655631" w:rsidRDefault="00E13AC9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AM-</w:t>
            </w:r>
            <w:r w:rsidR="00655631">
              <w:rPr>
                <w:rStyle w:val="fontstyle01"/>
              </w:rPr>
              <w:t>CGTAYCCCTGCTTACGAGGAACGAT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AE450B">
              <w:rPr>
                <w:rFonts w:ascii="Times New Roman" w:eastAsia="宋体" w:hAnsi="Times New Roman" w:cs="Times New Roman"/>
                <w:sz w:val="18"/>
                <w:szCs w:val="18"/>
              </w:rPr>
              <w:t>BHQ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165473" w14:textId="731404BE" w:rsidR="000D1160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1091-1115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B28158" w14:textId="77777777" w:rsidR="000D1160" w:rsidRPr="00F3402A" w:rsidRDefault="000D1160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655631" w:rsidRPr="00F3402A" w14:paraId="5FB5356E" w14:textId="77777777" w:rsidTr="00025DF2">
        <w:trPr>
          <w:jc w:val="center"/>
        </w:trPr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FC1327" w14:textId="1BBBC89E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TV-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77B3D5" w14:textId="2D690554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5_F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3AC519" w14:textId="7709D4C3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TTTAGTTCCRACAGAGAGAG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A83E4D" w14:textId="7B662F0B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2272-2293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66AF13B" w14:textId="71286D26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1</w:t>
            </w:r>
          </w:p>
        </w:tc>
      </w:tr>
      <w:tr w:rsidR="00655631" w:rsidRPr="00F3402A" w14:paraId="56F2AA1B" w14:textId="77777777" w:rsidTr="00025DF2">
        <w:trPr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DEC6ADB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1CC2E38" w14:textId="23F31F2F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5_R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16124D" w14:textId="2C7C29C8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CAATCTCCCARACTCCCAT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C90CC1" w14:textId="008B7031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2332-2332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14:paraId="19FB40D3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655631" w:rsidRPr="00F3402A" w14:paraId="4EF48075" w14:textId="77777777" w:rsidTr="00025DF2">
        <w:trPr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534F0B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0C4040" w14:textId="3934054A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5</w:t>
            </w: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_Probe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5099643" w14:textId="1261958C" w:rsidR="00655631" w:rsidRPr="00655631" w:rsidRDefault="00E13AC9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AM-</w:t>
            </w:r>
            <w:r w:rsidR="00655631">
              <w:rPr>
                <w:rStyle w:val="fontstyle01"/>
              </w:rPr>
              <w:t>AGCTCCCTCCCAACCATCGCTGG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AE450B">
              <w:rPr>
                <w:rFonts w:ascii="Times New Roman" w:eastAsia="宋体" w:hAnsi="Times New Roman" w:cs="Times New Roman"/>
                <w:sz w:val="18"/>
                <w:szCs w:val="18"/>
              </w:rPr>
              <w:t>BHQ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D67F54" w14:textId="5B9F33C8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2306-2328</w:t>
            </w: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EDF7E14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655631" w:rsidRPr="00F3402A" w14:paraId="1D2C7CC9" w14:textId="77777777" w:rsidTr="00025DF2">
        <w:trPr>
          <w:jc w:val="center"/>
        </w:trPr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22EC9A" w14:textId="1CFC4BAF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TV-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DB9A59" w14:textId="4CB491AA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6_F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BD3056" w14:textId="766C492C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GAGGGAACTTCGAGCGAA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F40B37" w14:textId="46BA41B8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821-840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145F0AC2" w14:textId="03EBB64C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59</w:t>
            </w:r>
          </w:p>
        </w:tc>
      </w:tr>
      <w:tr w:rsidR="00655631" w:rsidRPr="00F3402A" w14:paraId="146183E5" w14:textId="77777777" w:rsidTr="00025DF2">
        <w:trPr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EC1A04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AEC90C" w14:textId="61936F79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6_R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6390AC" w14:textId="58D4B4B3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CCGTTATTTGTGTCCGACG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B202FA" w14:textId="1B72644E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1060-1079</w:t>
            </w: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312931A0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655631" w:rsidRPr="00F3402A" w14:paraId="44C4A2BF" w14:textId="77777777" w:rsidTr="00025DF2">
        <w:trPr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5084A3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FD5BDF" w14:textId="5A76FF53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6</w:t>
            </w: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_Probe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BA611D" w14:textId="44B2D614" w:rsidR="00655631" w:rsidRPr="00655631" w:rsidRDefault="00E13AC9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AM-</w:t>
            </w:r>
            <w:r w:rsidR="00655631">
              <w:rPr>
                <w:rStyle w:val="fontstyle01"/>
              </w:rPr>
              <w:t>CAACAACCGATCCGGAAAGAAACG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AE450B">
              <w:rPr>
                <w:rFonts w:ascii="Times New Roman" w:eastAsia="宋体" w:hAnsi="Times New Roman" w:cs="Times New Roman"/>
                <w:sz w:val="18"/>
                <w:szCs w:val="18"/>
              </w:rPr>
              <w:t>BHQ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2C6CFA" w14:textId="57B1EA74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970-994</w:t>
            </w: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695D8BAF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655631" w:rsidRPr="00F3402A" w14:paraId="08DF8B0A" w14:textId="77777777" w:rsidTr="00025DF2">
        <w:trPr>
          <w:jc w:val="center"/>
        </w:trPr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4A6EFC" w14:textId="15F0402C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TV-2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90757D" w14:textId="6F72DB1B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1_F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F8223C" w14:textId="2E12D1E4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ATATTCACRTCRAAAGGCCAAA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046523C" w14:textId="684E8F4D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981-1003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4CD73C7" w14:textId="307119BE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69</w:t>
            </w:r>
          </w:p>
        </w:tc>
      </w:tr>
      <w:tr w:rsidR="00655631" w:rsidRPr="00F3402A" w14:paraId="78556CC4" w14:textId="77777777" w:rsidTr="00025DF2">
        <w:trPr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DF3DA16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024638" w14:textId="2B199CAE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1_R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54CD672" w14:textId="3BAD6E7D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ATGTCCARTACACRTCTCCAA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CB8FE2" w14:textId="6615EC35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1128-1149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14:paraId="7F5B9AFA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655631" w:rsidRPr="00F3402A" w14:paraId="7697B5D6" w14:textId="77777777" w:rsidTr="00025DF2">
        <w:trPr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8136D7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21950B" w14:textId="7F2DE604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1</w:t>
            </w: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_Probe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5FB703" w14:textId="1BCB9C47" w:rsidR="00655631" w:rsidRPr="00655631" w:rsidRDefault="00E13AC9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AM-</w:t>
            </w:r>
            <w:r w:rsidR="00655631">
              <w:rPr>
                <w:rStyle w:val="fontstyle01"/>
              </w:rPr>
              <w:t>TTGGTGGACGAATCCGTACCCATGT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AE450B">
              <w:rPr>
                <w:rFonts w:ascii="Times New Roman" w:eastAsia="宋体" w:hAnsi="Times New Roman" w:cs="Times New Roman"/>
                <w:sz w:val="18"/>
                <w:szCs w:val="18"/>
              </w:rPr>
              <w:t>BHQ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FCDD35" w14:textId="0C3784DC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1070-1094</w:t>
            </w: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3BF2268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655631" w:rsidRPr="00F3402A" w14:paraId="018AFE69" w14:textId="77777777" w:rsidTr="00025DF2">
        <w:trPr>
          <w:jc w:val="center"/>
        </w:trPr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C42C51" w14:textId="3CDA8DAC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TV-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E4E9E7" w14:textId="6E9B90FE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4_F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EE31E2" w14:textId="0A4AC564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TACCGCTTCTTTTYCTTATC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FCABC0" w14:textId="51539DA6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2228-2249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2855E04F" w14:textId="5240B580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20</w:t>
            </w:r>
          </w:p>
        </w:tc>
      </w:tr>
      <w:tr w:rsidR="00655631" w:rsidRPr="00F3402A" w14:paraId="5B19B053" w14:textId="77777777" w:rsidTr="00025DF2">
        <w:trPr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42BB74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1E11F5" w14:textId="08337CA5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4_R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A39C0D" w14:textId="403B1933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TCGCATAAGCTCCAACTTCA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A681D9" w14:textId="537F5471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2326-2347</w:t>
            </w: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54D06E06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655631" w:rsidRPr="00F3402A" w14:paraId="1035CC96" w14:textId="77777777" w:rsidTr="00025DF2">
        <w:trPr>
          <w:jc w:val="center"/>
        </w:trPr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1C4B4A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814D19" w14:textId="5C771B0B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TV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4</w:t>
            </w:r>
            <w:r w:rsidRPr="006B504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_Probe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776B43" w14:textId="6D370F8E" w:rsidR="00655631" w:rsidRPr="00655631" w:rsidRDefault="00E13AC9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AM-</w:t>
            </w:r>
            <w:r w:rsidR="00655631">
              <w:rPr>
                <w:rStyle w:val="fontstyle01"/>
              </w:rPr>
              <w:t>TGGTCTGTCCCAGTGATACTWTATGGC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AE450B">
              <w:rPr>
                <w:rFonts w:ascii="Times New Roman" w:eastAsia="宋体" w:hAnsi="Times New Roman" w:cs="Times New Roman"/>
                <w:sz w:val="18"/>
                <w:szCs w:val="18"/>
              </w:rPr>
              <w:t>BHQ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5A9F24" w14:textId="57022804" w:rsidR="00655631" w:rsidRPr="00655631" w:rsidRDefault="00655631" w:rsidP="00655631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Style w:val="fontstyle01"/>
              </w:rPr>
              <w:t>2278-2304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97EB96" w14:textId="77777777" w:rsidR="00655631" w:rsidRPr="00F3402A" w:rsidRDefault="00655631" w:rsidP="000D116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</w:tbl>
    <w:p w14:paraId="4A3CCB5A" w14:textId="77777777" w:rsidR="006B504A" w:rsidRPr="00BE370D" w:rsidRDefault="006B504A" w:rsidP="006B504A">
      <w:pPr>
        <w:rPr>
          <w:rFonts w:hint="eastAsia"/>
        </w:rPr>
      </w:pPr>
    </w:p>
    <w:p w14:paraId="241F1288" w14:textId="77777777" w:rsidR="006666EE" w:rsidRDefault="006666EE">
      <w:pPr>
        <w:rPr>
          <w:rFonts w:hint="eastAsia"/>
        </w:rPr>
      </w:pPr>
    </w:p>
    <w:sectPr w:rsidR="00666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86507" w14:textId="77777777" w:rsidR="006B504A" w:rsidRDefault="006B504A" w:rsidP="006B504A">
      <w:pPr>
        <w:rPr>
          <w:rFonts w:hint="eastAsia"/>
        </w:rPr>
      </w:pPr>
      <w:r>
        <w:separator/>
      </w:r>
    </w:p>
  </w:endnote>
  <w:endnote w:type="continuationSeparator" w:id="0">
    <w:p w14:paraId="13D8A765" w14:textId="77777777" w:rsidR="006B504A" w:rsidRDefault="006B504A" w:rsidP="006B50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F2277" w14:textId="77777777" w:rsidR="006B504A" w:rsidRDefault="006B504A" w:rsidP="006B504A">
      <w:pPr>
        <w:rPr>
          <w:rFonts w:hint="eastAsia"/>
        </w:rPr>
      </w:pPr>
      <w:r>
        <w:separator/>
      </w:r>
    </w:p>
  </w:footnote>
  <w:footnote w:type="continuationSeparator" w:id="0">
    <w:p w14:paraId="0E6DA166" w14:textId="77777777" w:rsidR="006B504A" w:rsidRDefault="006B504A" w:rsidP="006B50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CF3"/>
    <w:rsid w:val="00024113"/>
    <w:rsid w:val="00025DF2"/>
    <w:rsid w:val="000D1160"/>
    <w:rsid w:val="00161CF3"/>
    <w:rsid w:val="00176489"/>
    <w:rsid w:val="002159A6"/>
    <w:rsid w:val="0027229F"/>
    <w:rsid w:val="002B2A37"/>
    <w:rsid w:val="00655631"/>
    <w:rsid w:val="006666EE"/>
    <w:rsid w:val="006B504A"/>
    <w:rsid w:val="006F30BF"/>
    <w:rsid w:val="00866AD6"/>
    <w:rsid w:val="008910ED"/>
    <w:rsid w:val="00A13C28"/>
    <w:rsid w:val="00C6418A"/>
    <w:rsid w:val="00D62F2B"/>
    <w:rsid w:val="00D877FA"/>
    <w:rsid w:val="00DB534A"/>
    <w:rsid w:val="00E00CAB"/>
    <w:rsid w:val="00E13AC9"/>
    <w:rsid w:val="00E717A9"/>
    <w:rsid w:val="00E94A44"/>
    <w:rsid w:val="00EA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227BCAB"/>
  <w15:chartTrackingRefBased/>
  <w15:docId w15:val="{451A71AD-EEC6-4E60-8634-47D97445C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04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61C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1C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1C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1C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1C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1C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1C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1C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1C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1C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1C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1C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1C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1CF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61C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1C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1C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1C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1C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1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1C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1C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1C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1C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1C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1C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1C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1C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1C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50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504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504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504A"/>
    <w:rPr>
      <w:sz w:val="18"/>
      <w:szCs w:val="18"/>
    </w:rPr>
  </w:style>
  <w:style w:type="table" w:styleId="af2">
    <w:name w:val="Table Grid"/>
    <w:basedOn w:val="a1"/>
    <w:uiPriority w:val="59"/>
    <w:rsid w:val="006B504A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B504A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ing yang</dc:creator>
  <cp:keywords/>
  <dc:description/>
  <cp:lastModifiedBy>zhenxing yang</cp:lastModifiedBy>
  <cp:revision>14</cp:revision>
  <dcterms:created xsi:type="dcterms:W3CDTF">2026-03-10T11:20:00Z</dcterms:created>
  <dcterms:modified xsi:type="dcterms:W3CDTF">2026-04-03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31633c-abec-49d8-884e-055fd465dc64</vt:lpwstr>
  </property>
</Properties>
</file>